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59" w:type="dxa"/>
        <w:tblInd w:w="1027" w:type="dxa"/>
        <w:tblLook w:val="04A0"/>
      </w:tblPr>
      <w:tblGrid>
        <w:gridCol w:w="2250"/>
        <w:gridCol w:w="2700"/>
        <w:gridCol w:w="1183"/>
        <w:gridCol w:w="620"/>
        <w:gridCol w:w="644"/>
        <w:gridCol w:w="718"/>
        <w:gridCol w:w="644"/>
      </w:tblGrid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Common na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ientific nam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Famil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N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GR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 xml:space="preserve">COM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PAR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Mutton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anal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hoolma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apod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Cubera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cyanopter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Gray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grise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Dog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jocu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Mahogany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mahogon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ane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Lutjanus synagr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Yellowtail Snap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Ocyurus chrysur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Lutj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Graysb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Cephalopholis cruentat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Cone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Cephalopholis fulv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Rock Hi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Epinephelus adscension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Red Hi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Epinephelus gutt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Jew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Epinephelus itaj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Red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Epinephelus mor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Nassau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Epinephelus striat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Black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Mycteroperca bonac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Yellowmouth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Mycteroperca interstitial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Tiger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Mycteroperca tigr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Yellowfin Grou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Mycteroperca venenos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erran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Black Marg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  <w:t>Anisotremus surinamens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Haemul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rench Gru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  <w:t>Haemulon flavolineat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Haemul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White Marg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  <w:t>Haemulon alb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Haemul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Ocean Trigger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color w:val="000000"/>
                <w:lang w:bidi="ar-SA"/>
              </w:rPr>
              <w:t>Canthidermis sufflame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Balist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dband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aurofrenat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triped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iser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toplight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virid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rincess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taeniopter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dfin parrto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rubripin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Queen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vetul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dtail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chrysopter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reenblotch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atomar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idnight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coelestin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ainbow parrotfis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guacama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Blue parrotfish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carus coeruleu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  <w:tr w:rsidR="003D6C2B" w:rsidRPr="00AB28C7" w:rsidTr="003D6C2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Bucktook parrotfis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i/>
                <w:lang w:bidi="ar-SA"/>
              </w:rPr>
              <w:t>Sparisoma radian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Scarida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C2B" w:rsidRPr="00AB28C7" w:rsidRDefault="003D6C2B" w:rsidP="00A447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B28C7">
              <w:rPr>
                <w:rFonts w:ascii="Times New Roman" w:eastAsia="Times New Roman" w:hAnsi="Times New Roman" w:cs="Times New Roman"/>
                <w:lang w:bidi="ar-SA"/>
              </w:rPr>
              <w:t>X</w:t>
            </w:r>
          </w:p>
        </w:tc>
      </w:tr>
    </w:tbl>
    <w:p w:rsidR="003D6C2B" w:rsidRDefault="003D6C2B" w:rsidP="003D6C2B">
      <w:pPr>
        <w:autoSpaceDE w:val="0"/>
        <w:autoSpaceDN w:val="0"/>
        <w:adjustRightInd w:val="0"/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28C7">
        <w:rPr>
          <w:rFonts w:ascii="Times New Roman" w:hAnsi="Times New Roman" w:cs="Times New Roman"/>
          <w:lang w:bidi="ar-SA"/>
        </w:rPr>
        <w:t xml:space="preserve">Note that the ruber jack, </w:t>
      </w:r>
      <w:r w:rsidRPr="00AB28C7">
        <w:rPr>
          <w:rFonts w:ascii="Times New Roman" w:hAnsi="Times New Roman" w:cs="Times New Roman"/>
          <w:i/>
          <w:lang w:bidi="ar-SA"/>
        </w:rPr>
        <w:t>Caranx ruber</w:t>
      </w:r>
      <w:r w:rsidRPr="00AB28C7">
        <w:rPr>
          <w:rFonts w:ascii="Times New Roman" w:hAnsi="Times New Roman" w:cs="Times New Roman"/>
          <w:lang w:bidi="ar-SA"/>
        </w:rPr>
        <w:t>, is also considered a “Commercially significant” species by AGGRA, but we did not include this species in our analyses because of its high mobility compared to the reef survey area [Chapman MR, Kramer DL (2000) Movements of fishes within and among fringing coral reefs in Barbados. Environmental Biology of Fishes 57: 11-24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6268" w:rsidRDefault="00396268"/>
    <w:sectPr w:rsidR="00396268" w:rsidSect="003D6C2B">
      <w:footerReference w:type="default" r:id="rId6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301" w:rsidRDefault="005C6301" w:rsidP="000E7759">
      <w:pPr>
        <w:spacing w:before="0" w:after="0" w:line="240" w:lineRule="auto"/>
      </w:pPr>
      <w:r>
        <w:separator/>
      </w:r>
    </w:p>
  </w:endnote>
  <w:endnote w:type="continuationSeparator" w:id="1">
    <w:p w:rsidR="005C6301" w:rsidRDefault="005C6301" w:rsidP="000E775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724681"/>
      <w:docPartObj>
        <w:docPartGallery w:val="Page Numbers (Bottom of Page)"/>
        <w:docPartUnique/>
      </w:docPartObj>
    </w:sdtPr>
    <w:sdtContent>
      <w:p w:rsidR="00E046EF" w:rsidRDefault="00853003">
        <w:pPr>
          <w:pStyle w:val="Footer"/>
        </w:pPr>
        <w:r>
          <w:fldChar w:fldCharType="begin"/>
        </w:r>
        <w:r w:rsidR="003D6C2B">
          <w:instrText xml:space="preserve"> PAGE   \* MERGEFORMAT </w:instrText>
        </w:r>
        <w:r>
          <w:fldChar w:fldCharType="separate"/>
        </w:r>
        <w:r w:rsidR="00902742">
          <w:rPr>
            <w:noProof/>
          </w:rPr>
          <w:t>1</w:t>
        </w:r>
        <w:r>
          <w:fldChar w:fldCharType="end"/>
        </w:r>
      </w:p>
    </w:sdtContent>
  </w:sdt>
  <w:p w:rsidR="00E046EF" w:rsidRDefault="005C63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301" w:rsidRDefault="005C6301" w:rsidP="000E7759">
      <w:pPr>
        <w:spacing w:before="0" w:after="0" w:line="240" w:lineRule="auto"/>
      </w:pPr>
      <w:r>
        <w:separator/>
      </w:r>
    </w:p>
  </w:footnote>
  <w:footnote w:type="continuationSeparator" w:id="1">
    <w:p w:rsidR="005C6301" w:rsidRDefault="005C6301" w:rsidP="000E775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D6C2B"/>
    <w:rsid w:val="000E7759"/>
    <w:rsid w:val="001A18A1"/>
    <w:rsid w:val="00396268"/>
    <w:rsid w:val="003D6C2B"/>
    <w:rsid w:val="005C6301"/>
    <w:rsid w:val="00853003"/>
    <w:rsid w:val="00902742"/>
    <w:rsid w:val="00B54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C2B"/>
    <w:pPr>
      <w:spacing w:before="200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C2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C2B"/>
    <w:rPr>
      <w:rFonts w:eastAsiaTheme="minorEastAsia"/>
      <w:sz w:val="20"/>
      <w:szCs w:val="20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3D6C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Company>UWI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002379</dc:creator>
  <cp:lastModifiedBy>20002379</cp:lastModifiedBy>
  <cp:revision>2</cp:revision>
  <dcterms:created xsi:type="dcterms:W3CDTF">2013-12-16T21:39:00Z</dcterms:created>
  <dcterms:modified xsi:type="dcterms:W3CDTF">2013-12-16T21:39:00Z</dcterms:modified>
</cp:coreProperties>
</file>